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9CB96" w14:textId="38799DB3" w:rsidR="003A6DFF" w:rsidRPr="003A6DFF" w:rsidRDefault="00C558D7" w:rsidP="003A6DFF">
      <w:pPr>
        <w:rPr>
          <w:b/>
        </w:rPr>
      </w:pPr>
      <w:r>
        <w:rPr>
          <w:b/>
        </w:rPr>
        <w:t>Additional file 1</w:t>
      </w:r>
      <w:r w:rsidR="003A6DFF">
        <w:rPr>
          <w:b/>
        </w:rPr>
        <w:t xml:space="preserve">. Patient Interview Schedule </w:t>
      </w:r>
    </w:p>
    <w:p w14:paraId="6EB4229D" w14:textId="77777777" w:rsidR="003A6DFF" w:rsidRPr="003A6DFF" w:rsidRDefault="003A6DFF" w:rsidP="003A6DFF">
      <w:pPr>
        <w:spacing w:after="0" w:line="24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Background of diagnosis</w:t>
      </w:r>
    </w:p>
    <w:p w14:paraId="0FA0DB2C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2904DD75" w14:textId="365FA633" w:rsidR="003A6DFF" w:rsidRDefault="00A03018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an</w:t>
      </w:r>
      <w:r w:rsidR="003A6DFF">
        <w:rPr>
          <w:rFonts w:ascii="Calibri" w:eastAsia="Calibri" w:hAnsi="Calibri" w:cs="Times New Roman"/>
        </w:rPr>
        <w:t xml:space="preserve"> you just take me through from the start how you became diagnosed with thyroid cancer?</w:t>
      </w:r>
    </w:p>
    <w:p w14:paraId="3AB0AD5E" w14:textId="77777777" w:rsidR="003A6DFF" w:rsidRDefault="003A6DFF" w:rsidP="003A6DFF">
      <w:pPr>
        <w:spacing w:after="0" w:line="240" w:lineRule="auto"/>
        <w:ind w:left="284"/>
        <w:rPr>
          <w:rFonts w:ascii="Calibri" w:eastAsia="Calibri" w:hAnsi="Calibri" w:cs="Times New Roman"/>
        </w:rPr>
      </w:pPr>
    </w:p>
    <w:p w14:paraId="26F7BD27" w14:textId="77777777" w:rsidR="003A6DFF" w:rsidRDefault="003A6DFF" w:rsidP="003A6DFF">
      <w:pPr>
        <w:spacing w:after="0" w:line="240" w:lineRule="auto"/>
        <w:ind w:firstLine="284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Prompts: </w:t>
      </w:r>
    </w:p>
    <w:p w14:paraId="09203805" w14:textId="77777777" w:rsidR="003A6DFF" w:rsidRPr="00A76614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took you to the doctor in the first place? </w:t>
      </w:r>
      <w:r w:rsidRPr="00A76614">
        <w:rPr>
          <w:rFonts w:ascii="Calibri" w:eastAsia="Calibri" w:hAnsi="Calibri" w:cs="Times New Roman"/>
        </w:rPr>
        <w:t>What wer</w:t>
      </w:r>
      <w:r>
        <w:rPr>
          <w:rFonts w:ascii="Calibri" w:eastAsia="Calibri" w:hAnsi="Calibri" w:cs="Times New Roman"/>
        </w:rPr>
        <w:t>e your main symptoms or concerns</w:t>
      </w:r>
      <w:r w:rsidRPr="00A76614">
        <w:rPr>
          <w:rFonts w:ascii="Calibri" w:eastAsia="Calibri" w:hAnsi="Calibri" w:cs="Times New Roman"/>
        </w:rPr>
        <w:t>?</w:t>
      </w:r>
    </w:p>
    <w:p w14:paraId="3411C9CB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specific tests were given to lead to the diagnosis? (</w:t>
      </w:r>
      <w:proofErr w:type="spellStart"/>
      <w:r>
        <w:rPr>
          <w:rFonts w:ascii="Calibri" w:eastAsia="Calibri" w:hAnsi="Calibri" w:cs="Times New Roman"/>
        </w:rPr>
        <w:t>Ie</w:t>
      </w:r>
      <w:proofErr w:type="spellEnd"/>
      <w:r>
        <w:rPr>
          <w:rFonts w:ascii="Calibri" w:eastAsia="Calibri" w:hAnsi="Calibri" w:cs="Times New Roman"/>
        </w:rPr>
        <w:t xml:space="preserve">. CT, MRI, ultrasound guided biopsy) </w:t>
      </w:r>
    </w:p>
    <w:p w14:paraId="29775082" w14:textId="77777777" w:rsidR="003A6DFF" w:rsidRDefault="003A6DFF" w:rsidP="003A6DFF">
      <w:pPr>
        <w:pStyle w:val="ListParagraph"/>
        <w:numPr>
          <w:ilvl w:val="1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as the test and po</w:t>
      </w:r>
      <w:bookmarkStart w:id="0" w:name="_GoBack"/>
      <w:bookmarkEnd w:id="0"/>
      <w:r>
        <w:rPr>
          <w:rFonts w:ascii="Calibri" w:eastAsia="Calibri" w:hAnsi="Calibri" w:cs="Times New Roman"/>
        </w:rPr>
        <w:t>ssible outcomes of the test discussed and explained to you before you received it?</w:t>
      </w:r>
    </w:p>
    <w:p w14:paraId="615843F2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was the exact diagnosis (name) that was given to you? </w:t>
      </w:r>
    </w:p>
    <w:p w14:paraId="12338803" w14:textId="3D495F64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treatments were you ultimatel</w:t>
      </w:r>
      <w:r w:rsidR="00D97A45">
        <w:rPr>
          <w:rFonts w:ascii="Calibri" w:eastAsia="Calibri" w:hAnsi="Calibri" w:cs="Times New Roman"/>
        </w:rPr>
        <w:t>y given? Thyroidectomy/hemi-thyroidectomy</w:t>
      </w:r>
      <w:r>
        <w:rPr>
          <w:rFonts w:ascii="Calibri" w:eastAsia="Calibri" w:hAnsi="Calibri" w:cs="Times New Roman"/>
        </w:rPr>
        <w:t xml:space="preserve">/ + radioactive iodine therapy (RAI)? </w:t>
      </w:r>
    </w:p>
    <w:p w14:paraId="5DF5A08C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</w:rPr>
      </w:pPr>
    </w:p>
    <w:p w14:paraId="331D034F" w14:textId="62DC6114" w:rsidR="003A6DFF" w:rsidRPr="003A6DFF" w:rsidRDefault="003A6DFF" w:rsidP="003A6DFF">
      <w:pPr>
        <w:spacing w:after="0" w:line="24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Diagnosis specifics</w:t>
      </w:r>
      <w:r w:rsidR="0035197C">
        <w:rPr>
          <w:rFonts w:ascii="Calibri" w:eastAsia="Calibri" w:hAnsi="Calibri" w:cs="Times New Roman"/>
          <w:b/>
        </w:rPr>
        <w:t xml:space="preserve"> </w:t>
      </w:r>
      <w:r w:rsidR="0035197C" w:rsidRPr="0035197C">
        <w:rPr>
          <w:rFonts w:ascii="Calibri" w:eastAsia="Calibri" w:hAnsi="Calibri" w:cs="Times New Roman"/>
          <w:b/>
          <w:i/>
        </w:rPr>
        <w:t>(if not mentioned or discussed previously)</w:t>
      </w:r>
    </w:p>
    <w:p w14:paraId="0B93F2A4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</w:rPr>
      </w:pPr>
    </w:p>
    <w:p w14:paraId="45D026CA" w14:textId="77777777" w:rsidR="003A6DFF" w:rsidRDefault="003A6DFF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was the diagnosis you were given explained to you? What were the medical terms that were used? Was this clear? </w:t>
      </w:r>
    </w:p>
    <w:p w14:paraId="5D6CE979" w14:textId="77777777" w:rsidR="003A6DFF" w:rsidRDefault="003A6DFF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F76D41">
        <w:rPr>
          <w:rFonts w:ascii="Calibri" w:eastAsia="Calibri" w:hAnsi="Calibri" w:cs="Times New Roman"/>
        </w:rPr>
        <w:t xml:space="preserve">Who gave you the diagnosis (what type of doctor)? Were there multiple doctors? </w:t>
      </w:r>
      <w:r>
        <w:rPr>
          <w:rFonts w:ascii="Calibri" w:eastAsia="Calibri" w:hAnsi="Calibri" w:cs="Times New Roman"/>
        </w:rPr>
        <w:t xml:space="preserve">Did you consult another doctor about your thyroid cancer? </w:t>
      </w:r>
    </w:p>
    <w:p w14:paraId="3645BBD9" w14:textId="77777777" w:rsidR="003A6DFF" w:rsidRDefault="003A6DFF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was your understanding of the diagnosis?</w:t>
      </w:r>
    </w:p>
    <w:p w14:paraId="2C443519" w14:textId="77777777" w:rsidR="003A6DFF" w:rsidRPr="00F76D41" w:rsidRDefault="003A6DFF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F76D41">
        <w:rPr>
          <w:rFonts w:ascii="Calibri" w:eastAsia="Calibri" w:hAnsi="Calibri" w:cs="Times New Roman"/>
        </w:rPr>
        <w:t xml:space="preserve">How did you feel when you received the diagnosis? What were your initial thoughts? What are </w:t>
      </w:r>
      <w:r>
        <w:rPr>
          <w:rFonts w:ascii="Calibri" w:eastAsia="Calibri" w:hAnsi="Calibri" w:cs="Times New Roman"/>
        </w:rPr>
        <w:t>your thoughts now?</w:t>
      </w:r>
      <w:r w:rsidRPr="00F76D41">
        <w:rPr>
          <w:rFonts w:ascii="Calibri" w:eastAsia="Calibri" w:hAnsi="Calibri" w:cs="Times New Roman"/>
        </w:rPr>
        <w:t xml:space="preserve"> </w:t>
      </w:r>
    </w:p>
    <w:p w14:paraId="4FB5BB93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</w:rPr>
      </w:pPr>
    </w:p>
    <w:p w14:paraId="09E9D8C9" w14:textId="49EB5138" w:rsidR="003A6DFF" w:rsidRPr="00DE3CEB" w:rsidRDefault="00DE3CEB" w:rsidP="003A6DFF">
      <w:pPr>
        <w:spacing w:after="0" w:line="24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reatment decisions</w:t>
      </w:r>
    </w:p>
    <w:p w14:paraId="6B2E5D73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01BE7AA6" w14:textId="32680306" w:rsidR="003A6DFF" w:rsidRPr="00DE3CEB" w:rsidRDefault="003A6DFF" w:rsidP="00DE3CEB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F500A0">
        <w:rPr>
          <w:rFonts w:ascii="Calibri" w:eastAsia="Calibri" w:hAnsi="Calibri" w:cs="Times New Roman"/>
        </w:rPr>
        <w:t xml:space="preserve">If we could just go back to the treatment you received. Can you just take me through your treatment and how the process to receive ____________________ </w:t>
      </w:r>
      <w:r w:rsidRPr="00F500A0">
        <w:rPr>
          <w:rFonts w:ascii="Calibri" w:eastAsia="Calibri" w:hAnsi="Calibri" w:cs="Times New Roman"/>
          <w:i/>
        </w:rPr>
        <w:t>[type of treatment they received</w:t>
      </w:r>
      <w:r>
        <w:rPr>
          <w:rFonts w:ascii="Calibri" w:eastAsia="Calibri" w:hAnsi="Calibri" w:cs="Times New Roman"/>
          <w:i/>
        </w:rPr>
        <w:t xml:space="preserve"> – thyroidectomy,</w:t>
      </w:r>
      <w:r w:rsidR="00D97A45">
        <w:rPr>
          <w:rFonts w:ascii="Calibri" w:eastAsia="Calibri" w:hAnsi="Calibri" w:cs="Times New Roman"/>
          <w:i/>
        </w:rPr>
        <w:t xml:space="preserve"> hemi-thyroidectomy</w:t>
      </w:r>
      <w:r>
        <w:rPr>
          <w:rFonts w:ascii="Calibri" w:eastAsia="Calibri" w:hAnsi="Calibri" w:cs="Times New Roman"/>
          <w:i/>
        </w:rPr>
        <w:t>, + radioactive iodine therapy (RAI)</w:t>
      </w:r>
      <w:r w:rsidRPr="00F500A0">
        <w:rPr>
          <w:rFonts w:ascii="Calibri" w:eastAsia="Calibri" w:hAnsi="Calibri" w:cs="Times New Roman"/>
          <w:i/>
        </w:rPr>
        <w:t>]</w:t>
      </w:r>
      <w:r w:rsidRPr="00F500A0">
        <w:rPr>
          <w:rFonts w:ascii="Calibri" w:eastAsia="Calibri" w:hAnsi="Calibri" w:cs="Times New Roman"/>
        </w:rPr>
        <w:t xml:space="preserve"> began and how you feel/felt about </w:t>
      </w:r>
      <w:r>
        <w:rPr>
          <w:rFonts w:ascii="Calibri" w:eastAsia="Calibri" w:hAnsi="Calibri" w:cs="Times New Roman"/>
        </w:rPr>
        <w:t xml:space="preserve">your treatment and treatment process in general? </w:t>
      </w:r>
    </w:p>
    <w:p w14:paraId="69E622DD" w14:textId="77777777" w:rsidR="001A37E7" w:rsidRDefault="001A37E7" w:rsidP="003A6DFF">
      <w:pPr>
        <w:spacing w:after="0" w:line="240" w:lineRule="auto"/>
        <w:ind w:firstLine="284"/>
        <w:rPr>
          <w:rFonts w:ascii="Calibri" w:eastAsia="Calibri" w:hAnsi="Calibri" w:cs="Times New Roman"/>
        </w:rPr>
      </w:pPr>
    </w:p>
    <w:p w14:paraId="0373E436" w14:textId="77777777" w:rsidR="003A6DFF" w:rsidRDefault="003A6DFF" w:rsidP="003A6DFF">
      <w:pPr>
        <w:spacing w:after="0" w:line="240" w:lineRule="auto"/>
        <w:ind w:firstLine="284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Prompts: </w:t>
      </w:r>
    </w:p>
    <w:p w14:paraId="10069E0D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 w:rsidRPr="00E72328">
        <w:rPr>
          <w:rFonts w:ascii="Calibri" w:eastAsia="Calibri" w:hAnsi="Calibri" w:cs="Times New Roman"/>
        </w:rPr>
        <w:t>What was the information that was provided to you about your treatment options?</w:t>
      </w:r>
    </w:p>
    <w:p w14:paraId="68EA0631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ow was the treatment decided?</w:t>
      </w:r>
    </w:p>
    <w:p w14:paraId="74FC8091" w14:textId="131A7BC0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factors contributed to the decision making regarding the extension of your treatment (thyroidectomy vs. </w:t>
      </w:r>
      <w:r w:rsidR="00D97A45">
        <w:rPr>
          <w:rFonts w:ascii="Calibri" w:eastAsia="Calibri" w:hAnsi="Calibri" w:cs="Times New Roman"/>
        </w:rPr>
        <w:t>hemi-thyroidectomy</w:t>
      </w:r>
      <w:r>
        <w:rPr>
          <w:rFonts w:ascii="Calibri" w:eastAsia="Calibri" w:hAnsi="Calibri" w:cs="Times New Roman"/>
        </w:rPr>
        <w:t>)?</w:t>
      </w:r>
    </w:p>
    <w:p w14:paraId="15DD3F74" w14:textId="77777777" w:rsidR="003A6DFF" w:rsidRDefault="003A6DFF" w:rsidP="003A6DFF">
      <w:pPr>
        <w:pStyle w:val="ListParagraph"/>
        <w:numPr>
          <w:ilvl w:val="1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was the doctor’s advice? </w:t>
      </w:r>
    </w:p>
    <w:p w14:paraId="63D7F385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ere you told about any risks associated with your treatment?</w:t>
      </w:r>
    </w:p>
    <w:p w14:paraId="6EA61FDD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ow did you feel about the treatment you were going to receive?</w:t>
      </w:r>
    </w:p>
    <w:p w14:paraId="7621465C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prepared did you feel for the treatment process and life after? </w:t>
      </w:r>
    </w:p>
    <w:p w14:paraId="759538F8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were your expectations vs. your experiences of the treatment?</w:t>
      </w:r>
    </w:p>
    <w:p w14:paraId="78B7848A" w14:textId="77777777" w:rsidR="003A6DFF" w:rsidRDefault="003A6DFF" w:rsidP="003A6DFF">
      <w:pPr>
        <w:pStyle w:val="ListParagraph"/>
        <w:spacing w:after="0" w:line="240" w:lineRule="auto"/>
        <w:ind w:left="644"/>
        <w:rPr>
          <w:rFonts w:ascii="Calibri" w:eastAsia="Calibri" w:hAnsi="Calibri" w:cs="Times New Roman"/>
        </w:rPr>
      </w:pPr>
    </w:p>
    <w:p w14:paraId="3364AB7A" w14:textId="584CC14A" w:rsidR="003A6DFF" w:rsidRPr="00DE3CEB" w:rsidRDefault="003A6DFF" w:rsidP="003A6DFF">
      <w:pPr>
        <w:spacing w:after="0" w:line="240" w:lineRule="auto"/>
        <w:rPr>
          <w:rFonts w:ascii="Calibri" w:eastAsia="Calibri" w:hAnsi="Calibri" w:cs="Times New Roman"/>
        </w:rPr>
      </w:pPr>
      <w:r w:rsidRPr="00DE3CEB">
        <w:rPr>
          <w:rFonts w:ascii="Calibri" w:eastAsia="Calibri" w:hAnsi="Calibri" w:cs="Times New Roman"/>
          <w:b/>
        </w:rPr>
        <w:t>Experiences after treatment/during recovery</w:t>
      </w:r>
    </w:p>
    <w:p w14:paraId="38133F36" w14:textId="77777777" w:rsidR="003A6DFF" w:rsidRPr="00C57811" w:rsidRDefault="003A6DFF" w:rsidP="003A6DFF">
      <w:pPr>
        <w:spacing w:after="0" w:line="240" w:lineRule="auto"/>
        <w:rPr>
          <w:rFonts w:ascii="Calibri" w:eastAsia="Calibri" w:hAnsi="Calibri" w:cs="Times New Roman"/>
          <w:b/>
          <w:u w:val="single"/>
        </w:rPr>
      </w:pPr>
    </w:p>
    <w:p w14:paraId="556CD6EE" w14:textId="77777777" w:rsidR="003A6DFF" w:rsidRPr="00F500A0" w:rsidRDefault="003A6DFF" w:rsidP="003A6DFF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F500A0">
        <w:rPr>
          <w:rFonts w:ascii="Calibri" w:eastAsia="Calibri" w:hAnsi="Calibri" w:cs="Times New Roman"/>
        </w:rPr>
        <w:t>Now that you have had your treatment how are you feeling</w:t>
      </w:r>
      <w:r>
        <w:rPr>
          <w:rFonts w:ascii="Calibri" w:eastAsia="Calibri" w:hAnsi="Calibri" w:cs="Times New Roman"/>
        </w:rPr>
        <w:t xml:space="preserve"> and w</w:t>
      </w:r>
      <w:r w:rsidRPr="00F500A0">
        <w:rPr>
          <w:rFonts w:ascii="Calibri" w:eastAsia="Calibri" w:hAnsi="Calibri" w:cs="Times New Roman"/>
        </w:rPr>
        <w:t xml:space="preserve">hat have your experiences since diagnosis and treatment been like for you? </w:t>
      </w:r>
    </w:p>
    <w:p w14:paraId="4B7E39E8" w14:textId="77777777" w:rsidR="003A6DFF" w:rsidRDefault="003A6DFF" w:rsidP="003A6DFF">
      <w:pPr>
        <w:spacing w:after="0" w:line="240" w:lineRule="auto"/>
        <w:rPr>
          <w:rFonts w:ascii="Calibri" w:eastAsia="Calibri" w:hAnsi="Calibri" w:cs="Times New Roman"/>
        </w:rPr>
      </w:pPr>
    </w:p>
    <w:p w14:paraId="44806421" w14:textId="77777777" w:rsidR="003A6DFF" w:rsidRDefault="003A6DFF" w:rsidP="003A6DFF">
      <w:pPr>
        <w:spacing w:after="0" w:line="240" w:lineRule="auto"/>
        <w:ind w:firstLine="284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Prompts:</w:t>
      </w:r>
    </w:p>
    <w:p w14:paraId="0C8E2094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have your physical experiences been like?</w:t>
      </w:r>
    </w:p>
    <w:p w14:paraId="43849865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How has your medication experiences been? – Any interactions? How about the costs associated with taking the medications?</w:t>
      </w:r>
    </w:p>
    <w:p w14:paraId="50D7313C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has the follow-up plan been like? </w:t>
      </w:r>
      <w:proofErr w:type="spellStart"/>
      <w:r>
        <w:rPr>
          <w:rFonts w:ascii="Calibri" w:eastAsia="Calibri" w:hAnsi="Calibri" w:cs="Times New Roman"/>
        </w:rPr>
        <w:t>Doctors</w:t>
      </w:r>
      <w:proofErr w:type="spellEnd"/>
      <w:r>
        <w:rPr>
          <w:rFonts w:ascii="Calibri" w:eastAsia="Calibri" w:hAnsi="Calibri" w:cs="Times New Roman"/>
        </w:rPr>
        <w:t xml:space="preserve"> appointments? Blood tests? Any imaging?</w:t>
      </w:r>
    </w:p>
    <w:p w14:paraId="6A889CC4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ave you had any problems psychological/emotionally since?</w:t>
      </w:r>
    </w:p>
    <w:p w14:paraId="15F30078" w14:textId="77777777" w:rsidR="003A6DFF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lifestyle changes have you endured? </w:t>
      </w:r>
    </w:p>
    <w:p w14:paraId="2665B956" w14:textId="77777777" w:rsidR="003A6DFF" w:rsidRPr="00E21A23" w:rsidRDefault="003A6DFF" w:rsidP="003A6DFF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have you found readjusting to your life since? </w:t>
      </w:r>
    </w:p>
    <w:p w14:paraId="2783E57F" w14:textId="77777777" w:rsidR="003A6DFF" w:rsidRPr="0088145A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eastAsia="Times New Roman" w:cs="Times New Roman"/>
          <w:lang w:val="en-GB"/>
        </w:rPr>
      </w:pPr>
    </w:p>
    <w:p w14:paraId="0A07F708" w14:textId="77777777" w:rsidR="003A6DFF" w:rsidRDefault="003A6DFF" w:rsidP="003A6DFF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t>Is there any information that you would have like to have known that you weren’t told about?</w:t>
      </w:r>
    </w:p>
    <w:p w14:paraId="6E9CA2BA" w14:textId="77777777" w:rsidR="003A6DFF" w:rsidRDefault="003A6DFF" w:rsidP="003A6DFF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644"/>
        <w:textAlignment w:val="baseline"/>
        <w:rPr>
          <w:rFonts w:ascii="Calibri" w:eastAsia="SimSun" w:hAnsi="Calibri" w:cs="Times New Roman"/>
        </w:rPr>
      </w:pPr>
    </w:p>
    <w:p w14:paraId="65060ED9" w14:textId="3CAB1315" w:rsidR="003A6DFF" w:rsidRDefault="003A6DFF" w:rsidP="003A6DFF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t xml:space="preserve">Are there any aspects of your care that you think could have been improved? </w:t>
      </w:r>
    </w:p>
    <w:p w14:paraId="791D1660" w14:textId="77777777" w:rsidR="00A03018" w:rsidRPr="00A03018" w:rsidRDefault="00A03018" w:rsidP="00A030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4EB7B810" w14:textId="3746C3A9" w:rsidR="00A03018" w:rsidRPr="00A03018" w:rsidRDefault="00A03018" w:rsidP="00A030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  <w:b/>
          <w:i/>
        </w:rPr>
        <w:t>If not mentioned or discussed previously:</w:t>
      </w:r>
    </w:p>
    <w:p w14:paraId="0A07D517" w14:textId="77777777" w:rsidR="00A03018" w:rsidRPr="00A03018" w:rsidRDefault="00A03018" w:rsidP="00A0301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77B1A258" w14:textId="77777777" w:rsidR="003A6DFF" w:rsidRDefault="003A6DFF" w:rsidP="003A6DFF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 w:rsidRPr="00B243AD">
        <w:rPr>
          <w:rFonts w:ascii="Calibri" w:eastAsia="SimSun" w:hAnsi="Calibri" w:cs="Times New Roman"/>
        </w:rPr>
        <w:t xml:space="preserve">How did you feel when you heard the word “cancer” during your diagnosis?” </w:t>
      </w:r>
    </w:p>
    <w:p w14:paraId="74AE090B" w14:textId="77777777" w:rsidR="003A6DFF" w:rsidRPr="00CD706C" w:rsidRDefault="003A6DFF" w:rsidP="003A6DFF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ascii="Calibri" w:eastAsia="SimSun" w:hAnsi="Calibri" w:cs="Times New Roman"/>
        </w:rPr>
      </w:pPr>
    </w:p>
    <w:p w14:paraId="539DED98" w14:textId="77777777" w:rsidR="003A6DFF" w:rsidRDefault="003A6DFF" w:rsidP="003A6DFF">
      <w:pPr>
        <w:pStyle w:val="ListParagraph"/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>
        <w:rPr>
          <w:rFonts w:ascii="Calibri" w:eastAsia="SimSun" w:hAnsi="Calibri" w:cs="Times New Roman"/>
        </w:rPr>
        <w:t xml:space="preserve">Do you think calling your diagnosis a different name or removing the word cancer would have made any of your feelings to the diagnosis or decisions with treatment change? </w:t>
      </w:r>
    </w:p>
    <w:p w14:paraId="6CB0D122" w14:textId="77777777" w:rsidR="003A6DFF" w:rsidRPr="00B243AD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5653FB4A" w14:textId="67B9EB6C" w:rsidR="003A6DFF" w:rsidRPr="00B243AD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  <w:b/>
          <w:i/>
        </w:rPr>
      </w:pPr>
      <w:r>
        <w:rPr>
          <w:rFonts w:ascii="Calibri" w:eastAsia="SimSun" w:hAnsi="Calibri" w:cs="Times New Roman"/>
          <w:b/>
          <w:i/>
        </w:rPr>
        <w:t xml:space="preserve">If </w:t>
      </w:r>
      <w:r w:rsidR="00A03018">
        <w:rPr>
          <w:rFonts w:ascii="Calibri" w:eastAsia="SimSun" w:hAnsi="Calibri" w:cs="Times New Roman"/>
          <w:b/>
          <w:i/>
        </w:rPr>
        <w:t xml:space="preserve">not mentioned or discussed previously: </w:t>
      </w:r>
    </w:p>
    <w:p w14:paraId="6EDC1C1F" w14:textId="77777777" w:rsidR="003A6DFF" w:rsidRPr="00B243AD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0D2FD417" w14:textId="77777777" w:rsidR="003A6DFF" w:rsidRDefault="003A6DFF" w:rsidP="003A6DFF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 w:rsidRPr="00B243AD">
        <w:rPr>
          <w:rFonts w:ascii="Calibri" w:eastAsia="SimSun" w:hAnsi="Calibri" w:cs="Times New Roman"/>
        </w:rPr>
        <w:t xml:space="preserve">How do you think you would feel if your clinician proposed active surveillance for the management of your papillary thyroid cancer? </w:t>
      </w:r>
    </w:p>
    <w:p w14:paraId="484EE21B" w14:textId="77777777" w:rsidR="001A37E7" w:rsidRDefault="001A37E7" w:rsidP="001A37E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4158A53E" w14:textId="77777777" w:rsidR="001A37E7" w:rsidRDefault="001A37E7" w:rsidP="001A37E7">
      <w:pPr>
        <w:pStyle w:val="ListParagraph"/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 w:rsidRPr="001A37E7">
        <w:rPr>
          <w:rFonts w:ascii="Calibri" w:eastAsia="SimSun" w:hAnsi="Calibri" w:cs="Times New Roman"/>
        </w:rPr>
        <w:t>Why do you think you would feel that way?</w:t>
      </w:r>
    </w:p>
    <w:p w14:paraId="74DE01BC" w14:textId="00C80DE0" w:rsidR="001A37E7" w:rsidRPr="001A37E7" w:rsidRDefault="001A37E7" w:rsidP="001A37E7">
      <w:pPr>
        <w:pStyle w:val="ListParagraph"/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  <w:r w:rsidRPr="001A37E7">
        <w:rPr>
          <w:rFonts w:ascii="Calibri" w:eastAsia="SimSun" w:hAnsi="Calibri" w:cs="Times New Roman"/>
        </w:rPr>
        <w:t>What would give you confidence in this management option?</w:t>
      </w:r>
    </w:p>
    <w:p w14:paraId="7EE82F86" w14:textId="77777777" w:rsidR="003A6DFF" w:rsidRPr="00B243AD" w:rsidRDefault="003A6DFF" w:rsidP="003A6DFF">
      <w:pPr>
        <w:pStyle w:val="ListParagraph"/>
        <w:rPr>
          <w:rFonts w:ascii="Calibri" w:eastAsia="SimSun" w:hAnsi="Calibri" w:cs="Times New Roman"/>
        </w:rPr>
      </w:pPr>
    </w:p>
    <w:p w14:paraId="2C741839" w14:textId="77777777" w:rsidR="003A6DFF" w:rsidRPr="00B243AD" w:rsidRDefault="003A6DFF" w:rsidP="003A6DFF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ascii="Calibri" w:eastAsia="SimSun" w:hAnsi="Calibri" w:cs="Times New Roman"/>
        </w:rPr>
      </w:pPr>
      <w:r w:rsidRPr="00B243AD">
        <w:rPr>
          <w:rFonts w:ascii="Calibri" w:eastAsia="SimSun" w:hAnsi="Calibri" w:cs="Times New Roman"/>
        </w:rPr>
        <w:t xml:space="preserve">Prompt: </w:t>
      </w:r>
    </w:p>
    <w:p w14:paraId="7CD215F3" w14:textId="77777777" w:rsidR="003A6DFF" w:rsidRDefault="003A6DFF" w:rsidP="003A6DFF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ascii="Calibri" w:eastAsia="SimSun" w:hAnsi="Calibri" w:cs="Times New Roman"/>
        </w:rPr>
      </w:pPr>
      <w:r w:rsidRPr="00B243AD">
        <w:rPr>
          <w:rFonts w:ascii="Calibri" w:eastAsia="SimSun" w:hAnsi="Calibri" w:cs="Times New Roman"/>
        </w:rPr>
        <w:t>“Active surveillance is where doctors closely monitor the thyroid cancer nodule with ultrasound approximately once a year and only provide treatm</w:t>
      </w:r>
      <w:r>
        <w:rPr>
          <w:rFonts w:ascii="Calibri" w:eastAsia="SimSun" w:hAnsi="Calibri" w:cs="Times New Roman"/>
        </w:rPr>
        <w:t xml:space="preserve">ent if there is progression (for example </w:t>
      </w:r>
      <w:r w:rsidRPr="00B243AD">
        <w:rPr>
          <w:rFonts w:ascii="Calibri" w:eastAsia="SimSun" w:hAnsi="Calibri" w:cs="Times New Roman"/>
        </w:rPr>
        <w:t>tumour growth or lymph node metastasis)”</w:t>
      </w:r>
      <w:r>
        <w:rPr>
          <w:rFonts w:ascii="Calibri" w:eastAsia="SimSun" w:hAnsi="Calibri" w:cs="Times New Roman"/>
        </w:rPr>
        <w:t xml:space="preserve"> </w:t>
      </w:r>
    </w:p>
    <w:p w14:paraId="22A103EA" w14:textId="77777777" w:rsidR="003A6DFF" w:rsidRDefault="003A6DFF" w:rsidP="003A6DFF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360"/>
        <w:textAlignment w:val="baseline"/>
        <w:rPr>
          <w:rFonts w:ascii="Calibri" w:eastAsia="SimSun" w:hAnsi="Calibri" w:cs="Times New Roman"/>
        </w:rPr>
      </w:pPr>
    </w:p>
    <w:p w14:paraId="1E1CBC4F" w14:textId="77777777" w:rsidR="003A6DFF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36653310" w14:textId="77777777" w:rsidR="003A6DFF" w:rsidRDefault="003A6DFF" w:rsidP="003A6DF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eastAsia="SimSun" w:hAnsi="Calibri" w:cs="Times New Roman"/>
        </w:rPr>
      </w:pPr>
    </w:p>
    <w:p w14:paraId="5EE68A0D" w14:textId="77777777" w:rsidR="003A6DFF" w:rsidRDefault="003A6DFF" w:rsidP="003A6DFF"/>
    <w:p w14:paraId="4D4AF634" w14:textId="77777777" w:rsidR="003A6DFF" w:rsidRPr="00E53200" w:rsidRDefault="003A6DFF" w:rsidP="003A6DFF"/>
    <w:p w14:paraId="4FD40ECB" w14:textId="77777777" w:rsidR="00C37599" w:rsidRDefault="00C37599"/>
    <w:sectPr w:rsidR="00C37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EE390B"/>
    <w:multiLevelType w:val="hybridMultilevel"/>
    <w:tmpl w:val="06B230F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>
    <w:nsid w:val="20A93942"/>
    <w:multiLevelType w:val="hybridMultilevel"/>
    <w:tmpl w:val="76029B30"/>
    <w:lvl w:ilvl="0" w:tplc="3E24374A">
      <w:start w:val="1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DFF"/>
    <w:rsid w:val="00021B5C"/>
    <w:rsid w:val="00057253"/>
    <w:rsid w:val="0008338F"/>
    <w:rsid w:val="00096CE1"/>
    <w:rsid w:val="000A4B8C"/>
    <w:rsid w:val="000C1070"/>
    <w:rsid w:val="000F686B"/>
    <w:rsid w:val="00120301"/>
    <w:rsid w:val="001A37E7"/>
    <w:rsid w:val="001A566F"/>
    <w:rsid w:val="001D69A6"/>
    <w:rsid w:val="001F072D"/>
    <w:rsid w:val="00224ACF"/>
    <w:rsid w:val="00255F3D"/>
    <w:rsid w:val="002714FD"/>
    <w:rsid w:val="002B79D7"/>
    <w:rsid w:val="00321236"/>
    <w:rsid w:val="003333EC"/>
    <w:rsid w:val="0035197C"/>
    <w:rsid w:val="003A6DFF"/>
    <w:rsid w:val="003B4C5B"/>
    <w:rsid w:val="003C7BC9"/>
    <w:rsid w:val="003D476B"/>
    <w:rsid w:val="003E7074"/>
    <w:rsid w:val="00447B90"/>
    <w:rsid w:val="004C3BD9"/>
    <w:rsid w:val="004C670E"/>
    <w:rsid w:val="004D69A6"/>
    <w:rsid w:val="00515100"/>
    <w:rsid w:val="005507C7"/>
    <w:rsid w:val="0057280E"/>
    <w:rsid w:val="00583716"/>
    <w:rsid w:val="005A2694"/>
    <w:rsid w:val="00602650"/>
    <w:rsid w:val="006548D0"/>
    <w:rsid w:val="006A430B"/>
    <w:rsid w:val="006F1587"/>
    <w:rsid w:val="006F31E7"/>
    <w:rsid w:val="006F6DC2"/>
    <w:rsid w:val="007363CF"/>
    <w:rsid w:val="00750D35"/>
    <w:rsid w:val="007677E4"/>
    <w:rsid w:val="007B0BE6"/>
    <w:rsid w:val="007B35D1"/>
    <w:rsid w:val="00800EBE"/>
    <w:rsid w:val="00804811"/>
    <w:rsid w:val="008247CA"/>
    <w:rsid w:val="00852958"/>
    <w:rsid w:val="0085602B"/>
    <w:rsid w:val="008911F4"/>
    <w:rsid w:val="008C66DD"/>
    <w:rsid w:val="008D224E"/>
    <w:rsid w:val="008D2A6F"/>
    <w:rsid w:val="009064C3"/>
    <w:rsid w:val="009310D9"/>
    <w:rsid w:val="00962D2C"/>
    <w:rsid w:val="00A03018"/>
    <w:rsid w:val="00A04CAB"/>
    <w:rsid w:val="00A079BC"/>
    <w:rsid w:val="00A5284D"/>
    <w:rsid w:val="00A57ABC"/>
    <w:rsid w:val="00A72014"/>
    <w:rsid w:val="00A72FB5"/>
    <w:rsid w:val="00AC091E"/>
    <w:rsid w:val="00B11D90"/>
    <w:rsid w:val="00B92DA9"/>
    <w:rsid w:val="00BD1DB7"/>
    <w:rsid w:val="00C04F54"/>
    <w:rsid w:val="00C0718C"/>
    <w:rsid w:val="00C37599"/>
    <w:rsid w:val="00C40765"/>
    <w:rsid w:val="00C558D7"/>
    <w:rsid w:val="00C70E77"/>
    <w:rsid w:val="00C97E14"/>
    <w:rsid w:val="00CA3745"/>
    <w:rsid w:val="00CB0312"/>
    <w:rsid w:val="00CC6837"/>
    <w:rsid w:val="00CE45FB"/>
    <w:rsid w:val="00D100FB"/>
    <w:rsid w:val="00D14A7E"/>
    <w:rsid w:val="00D3092F"/>
    <w:rsid w:val="00D66855"/>
    <w:rsid w:val="00D81C16"/>
    <w:rsid w:val="00D93DBE"/>
    <w:rsid w:val="00D97A45"/>
    <w:rsid w:val="00DD55B3"/>
    <w:rsid w:val="00DE170E"/>
    <w:rsid w:val="00DE3CEB"/>
    <w:rsid w:val="00DF199D"/>
    <w:rsid w:val="00E41811"/>
    <w:rsid w:val="00E479A3"/>
    <w:rsid w:val="00E77AE5"/>
    <w:rsid w:val="00E83967"/>
    <w:rsid w:val="00E90D04"/>
    <w:rsid w:val="00E91BE0"/>
    <w:rsid w:val="00F016BF"/>
    <w:rsid w:val="00F01F92"/>
    <w:rsid w:val="00F3484F"/>
    <w:rsid w:val="00F51D73"/>
    <w:rsid w:val="00F933AB"/>
    <w:rsid w:val="00F96999"/>
    <w:rsid w:val="00FC5A04"/>
    <w:rsid w:val="00FE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7FE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6DFF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D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9</Words>
  <Characters>307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Nickel</dc:creator>
  <cp:keywords/>
  <dc:description/>
  <cp:lastModifiedBy>Brooke Nickel</cp:lastModifiedBy>
  <cp:revision>9</cp:revision>
  <dcterms:created xsi:type="dcterms:W3CDTF">2016-11-24T01:29:00Z</dcterms:created>
  <dcterms:modified xsi:type="dcterms:W3CDTF">2017-02-26T21:39:00Z</dcterms:modified>
</cp:coreProperties>
</file>